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EFC89" w14:textId="4E97CEED" w:rsidR="004C3FE8" w:rsidRPr="004C3FE8" w:rsidRDefault="00404D71" w:rsidP="004C3FE8">
      <w:pPr>
        <w:spacing w:line="360" w:lineRule="auto"/>
        <w:jc w:val="both"/>
        <w:rPr>
          <w:rFonts w:ascii="Palatino Linotype" w:hAnsi="Palatino Linotype" w:cs="Cordia New"/>
          <w:color w:val="000000"/>
          <w:sz w:val="18"/>
          <w:szCs w:val="22"/>
          <w:lang w:eastAsia="de-DE" w:bidi="en-US"/>
        </w:rPr>
      </w:pPr>
      <w:r w:rsidRPr="00FE1D79">
        <w:rPr>
          <w:b/>
        </w:rPr>
        <w:t xml:space="preserve">Supplementary Table 1. List of </w:t>
      </w:r>
      <w:r w:rsidR="004C3FE8" w:rsidRPr="004C3FE8">
        <w:rPr>
          <w:b/>
          <w:lang w:bidi="en-US"/>
        </w:rPr>
        <w:t>RT-PCR primers from 5’-3’.</w:t>
      </w:r>
    </w:p>
    <w:tbl>
      <w:tblPr>
        <w:tblW w:w="94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3742"/>
        <w:gridCol w:w="4678"/>
      </w:tblGrid>
      <w:tr w:rsidR="004C3FE8" w:rsidRPr="004C3FE8" w14:paraId="4A79D06C" w14:textId="77777777" w:rsidTr="004C3FE8"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AF3E6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color w:val="000000"/>
                <w:sz w:val="20"/>
                <w:szCs w:val="20"/>
                <w:lang w:eastAsia="de-DE" w:bidi="en-US"/>
              </w:rPr>
              <w:t>Gene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BC07B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color w:val="000000"/>
                <w:sz w:val="20"/>
                <w:szCs w:val="20"/>
                <w:lang w:eastAsia="de-DE" w:bidi="en-US"/>
              </w:rPr>
              <w:t>Forward prime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40753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color w:val="000000"/>
                <w:sz w:val="20"/>
                <w:szCs w:val="20"/>
                <w:lang w:eastAsia="de-DE" w:bidi="en-US"/>
              </w:rPr>
              <w:t>Reverse primer</w:t>
            </w:r>
          </w:p>
        </w:tc>
      </w:tr>
      <w:tr w:rsidR="004C3FE8" w:rsidRPr="004C3FE8" w14:paraId="4CEA128E" w14:textId="77777777" w:rsidTr="004C3FE8">
        <w:tc>
          <w:tcPr>
            <w:tcW w:w="1078" w:type="dxa"/>
            <w:shd w:val="clear" w:color="auto" w:fill="auto"/>
          </w:tcPr>
          <w:p w14:paraId="3E3D8DD6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OCT4</w:t>
            </w:r>
          </w:p>
        </w:tc>
        <w:tc>
          <w:tcPr>
            <w:tcW w:w="3742" w:type="dxa"/>
            <w:shd w:val="clear" w:color="auto" w:fill="auto"/>
          </w:tcPr>
          <w:p w14:paraId="5A7712F9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GAGCAATTTGCCAGCTCCTGAA</w:t>
            </w:r>
          </w:p>
        </w:tc>
        <w:tc>
          <w:tcPr>
            <w:tcW w:w="4678" w:type="dxa"/>
            <w:shd w:val="clear" w:color="auto" w:fill="auto"/>
          </w:tcPr>
          <w:p w14:paraId="251FB832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CCCAGCTTACACATGTTCTTGA</w:t>
            </w:r>
          </w:p>
        </w:tc>
      </w:tr>
      <w:tr w:rsidR="004C3FE8" w:rsidRPr="004C3FE8" w14:paraId="108B4681" w14:textId="77777777" w:rsidTr="004C3FE8">
        <w:tc>
          <w:tcPr>
            <w:tcW w:w="1078" w:type="dxa"/>
            <w:shd w:val="clear" w:color="auto" w:fill="auto"/>
          </w:tcPr>
          <w:p w14:paraId="4AD6BADC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NANOG</w:t>
            </w:r>
          </w:p>
        </w:tc>
        <w:tc>
          <w:tcPr>
            <w:tcW w:w="3742" w:type="dxa"/>
            <w:shd w:val="clear" w:color="auto" w:fill="auto"/>
          </w:tcPr>
          <w:p w14:paraId="2ACB6BA1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ATTTGTGGGCCTGAAGAAA</w:t>
            </w:r>
          </w:p>
        </w:tc>
        <w:tc>
          <w:tcPr>
            <w:tcW w:w="4678" w:type="dxa"/>
            <w:shd w:val="clear" w:color="auto" w:fill="auto"/>
          </w:tcPr>
          <w:p w14:paraId="58ECD3EE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AGTGGGTTGTTTGCCTTTG</w:t>
            </w:r>
          </w:p>
        </w:tc>
      </w:tr>
      <w:tr w:rsidR="004C3FE8" w:rsidRPr="004C3FE8" w14:paraId="4E900682" w14:textId="77777777" w:rsidTr="004C3FE8">
        <w:tc>
          <w:tcPr>
            <w:tcW w:w="1078" w:type="dxa"/>
            <w:shd w:val="clear" w:color="auto" w:fill="auto"/>
          </w:tcPr>
          <w:p w14:paraId="4A1C6BB3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BRACH</w:t>
            </w:r>
          </w:p>
        </w:tc>
        <w:tc>
          <w:tcPr>
            <w:tcW w:w="3742" w:type="dxa"/>
            <w:shd w:val="clear" w:color="auto" w:fill="auto"/>
          </w:tcPr>
          <w:p w14:paraId="3F5C8BA4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CCCAGTTCATAGCGGTGAC</w:t>
            </w:r>
          </w:p>
        </w:tc>
        <w:tc>
          <w:tcPr>
            <w:tcW w:w="4678" w:type="dxa"/>
            <w:shd w:val="clear" w:color="auto" w:fill="auto"/>
          </w:tcPr>
          <w:p w14:paraId="5C65F5B5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AGCTTTTGCAAATGGATTG</w:t>
            </w:r>
          </w:p>
        </w:tc>
      </w:tr>
      <w:tr w:rsidR="004C3FE8" w:rsidRPr="004C3FE8" w14:paraId="2E98D077" w14:textId="77777777" w:rsidTr="004C3FE8">
        <w:tc>
          <w:tcPr>
            <w:tcW w:w="1078" w:type="dxa"/>
            <w:shd w:val="clear" w:color="auto" w:fill="auto"/>
          </w:tcPr>
          <w:p w14:paraId="06567655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MSGN1</w:t>
            </w:r>
          </w:p>
        </w:tc>
        <w:tc>
          <w:tcPr>
            <w:tcW w:w="3742" w:type="dxa"/>
            <w:shd w:val="clear" w:color="auto" w:fill="auto"/>
          </w:tcPr>
          <w:p w14:paraId="3E064AD5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TGCACACCCTCCGGAATTA</w:t>
            </w:r>
          </w:p>
        </w:tc>
        <w:tc>
          <w:tcPr>
            <w:tcW w:w="4678" w:type="dxa"/>
            <w:shd w:val="clear" w:color="auto" w:fill="auto"/>
          </w:tcPr>
          <w:p w14:paraId="1271B0D0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GGAGGTCTGTGAGTTCCCC</w:t>
            </w:r>
          </w:p>
        </w:tc>
      </w:tr>
      <w:tr w:rsidR="004C3FE8" w:rsidRPr="004C3FE8" w14:paraId="7A9257DF" w14:textId="77777777" w:rsidTr="004C3FE8">
        <w:tc>
          <w:tcPr>
            <w:tcW w:w="1078" w:type="dxa"/>
            <w:shd w:val="clear" w:color="auto" w:fill="auto"/>
          </w:tcPr>
          <w:p w14:paraId="378221D9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TBX6</w:t>
            </w:r>
          </w:p>
        </w:tc>
        <w:tc>
          <w:tcPr>
            <w:tcW w:w="3742" w:type="dxa"/>
            <w:shd w:val="clear" w:color="auto" w:fill="auto"/>
          </w:tcPr>
          <w:p w14:paraId="165959A7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TGTCTTTCCATCGTGTCAAGC</w:t>
            </w:r>
          </w:p>
        </w:tc>
        <w:tc>
          <w:tcPr>
            <w:tcW w:w="4678" w:type="dxa"/>
            <w:shd w:val="clear" w:color="auto" w:fill="auto"/>
          </w:tcPr>
          <w:p w14:paraId="7CD10AA5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ATGCGGGGTTGGTACTTGTG</w:t>
            </w:r>
          </w:p>
        </w:tc>
      </w:tr>
      <w:tr w:rsidR="004C3FE8" w:rsidRPr="004C3FE8" w14:paraId="1F13822C" w14:textId="77777777" w:rsidTr="004C3FE8">
        <w:tc>
          <w:tcPr>
            <w:tcW w:w="1078" w:type="dxa"/>
            <w:shd w:val="clear" w:color="auto" w:fill="auto"/>
          </w:tcPr>
          <w:p w14:paraId="5B41F0A2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DESMIN</w:t>
            </w:r>
          </w:p>
        </w:tc>
        <w:tc>
          <w:tcPr>
            <w:tcW w:w="3742" w:type="dxa"/>
            <w:shd w:val="clear" w:color="auto" w:fill="auto"/>
          </w:tcPr>
          <w:p w14:paraId="0BB962FA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AAGCTGCTGGAGGGAGAG</w:t>
            </w:r>
          </w:p>
        </w:tc>
        <w:tc>
          <w:tcPr>
            <w:tcW w:w="4678" w:type="dxa"/>
            <w:shd w:val="clear" w:color="auto" w:fill="auto"/>
          </w:tcPr>
          <w:p w14:paraId="6216C86A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TGGACCTCAGAACCCCTTT</w:t>
            </w:r>
          </w:p>
        </w:tc>
      </w:tr>
      <w:tr w:rsidR="004C3FE8" w:rsidRPr="004C3FE8" w14:paraId="2A37DF38" w14:textId="77777777" w:rsidTr="004C3FE8">
        <w:tc>
          <w:tcPr>
            <w:tcW w:w="1078" w:type="dxa"/>
            <w:shd w:val="clear" w:color="auto" w:fill="auto"/>
          </w:tcPr>
          <w:p w14:paraId="4A758888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PDGFRA</w:t>
            </w:r>
          </w:p>
        </w:tc>
        <w:tc>
          <w:tcPr>
            <w:tcW w:w="3742" w:type="dxa"/>
            <w:shd w:val="clear" w:color="auto" w:fill="auto"/>
          </w:tcPr>
          <w:p w14:paraId="1A03AC3D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GGCAGTACCCCATGTCTGAA</w:t>
            </w:r>
          </w:p>
        </w:tc>
        <w:tc>
          <w:tcPr>
            <w:tcW w:w="4678" w:type="dxa"/>
            <w:shd w:val="clear" w:color="auto" w:fill="auto"/>
          </w:tcPr>
          <w:p w14:paraId="19F36A0B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CAAGACCGTCACAAAAAGGC</w:t>
            </w:r>
          </w:p>
        </w:tc>
      </w:tr>
      <w:tr w:rsidR="004C3FE8" w:rsidRPr="004C3FE8" w14:paraId="60463BEE" w14:textId="77777777" w:rsidTr="004C3FE8">
        <w:tc>
          <w:tcPr>
            <w:tcW w:w="1078" w:type="dxa"/>
            <w:shd w:val="clear" w:color="auto" w:fill="auto"/>
          </w:tcPr>
          <w:p w14:paraId="3C7B3C2A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PDGFRB</w:t>
            </w:r>
          </w:p>
        </w:tc>
        <w:tc>
          <w:tcPr>
            <w:tcW w:w="3742" w:type="dxa"/>
            <w:shd w:val="clear" w:color="auto" w:fill="auto"/>
          </w:tcPr>
          <w:p w14:paraId="5EBFE269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CTCACCATCATCTCCCTTATC</w:t>
            </w:r>
          </w:p>
        </w:tc>
        <w:tc>
          <w:tcPr>
            <w:tcW w:w="4678" w:type="dxa"/>
            <w:shd w:val="clear" w:color="auto" w:fill="auto"/>
          </w:tcPr>
          <w:p w14:paraId="025DB71B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TCACAGACTCAATCACCTTCC</w:t>
            </w:r>
          </w:p>
        </w:tc>
      </w:tr>
      <w:tr w:rsidR="004C3FE8" w:rsidRPr="004C3FE8" w14:paraId="1100CD5A" w14:textId="77777777" w:rsidTr="004C3FE8">
        <w:tc>
          <w:tcPr>
            <w:tcW w:w="1078" w:type="dxa"/>
            <w:shd w:val="clear" w:color="auto" w:fill="auto"/>
          </w:tcPr>
          <w:p w14:paraId="0176115A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AX6</w:t>
            </w:r>
          </w:p>
        </w:tc>
        <w:tc>
          <w:tcPr>
            <w:tcW w:w="3742" w:type="dxa"/>
            <w:shd w:val="clear" w:color="auto" w:fill="auto"/>
          </w:tcPr>
          <w:p w14:paraId="298465CA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ACGATAACATACCAAGCGTGT</w:t>
            </w:r>
          </w:p>
        </w:tc>
        <w:tc>
          <w:tcPr>
            <w:tcW w:w="4678" w:type="dxa"/>
            <w:shd w:val="clear" w:color="auto" w:fill="auto"/>
          </w:tcPr>
          <w:p w14:paraId="5741C3C9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GTCTGCCCGTTCAACATC</w:t>
            </w:r>
          </w:p>
        </w:tc>
      </w:tr>
      <w:tr w:rsidR="004C3FE8" w:rsidRPr="004C3FE8" w14:paraId="3F6D2E58" w14:textId="77777777" w:rsidTr="004C3FE8">
        <w:tc>
          <w:tcPr>
            <w:tcW w:w="1078" w:type="dxa"/>
            <w:shd w:val="clear" w:color="auto" w:fill="auto"/>
          </w:tcPr>
          <w:p w14:paraId="66D2B0E3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SOX2</w:t>
            </w:r>
          </w:p>
        </w:tc>
        <w:tc>
          <w:tcPr>
            <w:tcW w:w="3742" w:type="dxa"/>
            <w:shd w:val="clear" w:color="auto" w:fill="auto"/>
          </w:tcPr>
          <w:p w14:paraId="3BD8E156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GGCGAACCATCTCTGTGGT</w:t>
            </w:r>
          </w:p>
        </w:tc>
        <w:tc>
          <w:tcPr>
            <w:tcW w:w="4678" w:type="dxa"/>
            <w:shd w:val="clear" w:color="auto" w:fill="auto"/>
          </w:tcPr>
          <w:p w14:paraId="0A49772A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CAACGGTGTCAACCTGCAT</w:t>
            </w:r>
          </w:p>
        </w:tc>
      </w:tr>
      <w:tr w:rsidR="004C3FE8" w:rsidRPr="004C3FE8" w14:paraId="20BB3519" w14:textId="77777777" w:rsidTr="004C3FE8">
        <w:tc>
          <w:tcPr>
            <w:tcW w:w="1078" w:type="dxa"/>
            <w:shd w:val="clear" w:color="auto" w:fill="auto"/>
          </w:tcPr>
          <w:p w14:paraId="5A97C6A0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NESTIN</w:t>
            </w:r>
          </w:p>
        </w:tc>
        <w:tc>
          <w:tcPr>
            <w:tcW w:w="3742" w:type="dxa"/>
            <w:shd w:val="clear" w:color="auto" w:fill="auto"/>
          </w:tcPr>
          <w:p w14:paraId="0BABCE1B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CAGCTTTCAGGACCCCAAG</w:t>
            </w:r>
          </w:p>
        </w:tc>
        <w:tc>
          <w:tcPr>
            <w:tcW w:w="4678" w:type="dxa"/>
            <w:shd w:val="clear" w:color="auto" w:fill="auto"/>
          </w:tcPr>
          <w:p w14:paraId="590E9D73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GGGAGCAAAGATCCAAGACG</w:t>
            </w:r>
          </w:p>
        </w:tc>
      </w:tr>
      <w:tr w:rsidR="004C3FE8" w:rsidRPr="004C3FE8" w14:paraId="59A64263" w14:textId="77777777" w:rsidTr="004C3FE8">
        <w:tc>
          <w:tcPr>
            <w:tcW w:w="1078" w:type="dxa"/>
            <w:shd w:val="clear" w:color="auto" w:fill="auto"/>
          </w:tcPr>
          <w:p w14:paraId="48F0BE46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CXCR4</w:t>
            </w:r>
          </w:p>
        </w:tc>
        <w:tc>
          <w:tcPr>
            <w:tcW w:w="3742" w:type="dxa"/>
            <w:shd w:val="clear" w:color="auto" w:fill="auto"/>
          </w:tcPr>
          <w:p w14:paraId="56C05420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GTGGTCTATGTTGGCGTCT</w:t>
            </w:r>
          </w:p>
        </w:tc>
        <w:tc>
          <w:tcPr>
            <w:tcW w:w="4678" w:type="dxa"/>
            <w:shd w:val="clear" w:color="auto" w:fill="auto"/>
          </w:tcPr>
          <w:p w14:paraId="2B684185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GGAGTGTGACAGCTTGGAG</w:t>
            </w:r>
          </w:p>
        </w:tc>
      </w:tr>
      <w:tr w:rsidR="004C3FE8" w:rsidRPr="004C3FE8" w14:paraId="3959A124" w14:textId="77777777" w:rsidTr="004C3FE8">
        <w:tc>
          <w:tcPr>
            <w:tcW w:w="1078" w:type="dxa"/>
            <w:shd w:val="clear" w:color="auto" w:fill="auto"/>
          </w:tcPr>
          <w:p w14:paraId="5A4DBD36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SOX17</w:t>
            </w:r>
          </w:p>
        </w:tc>
        <w:tc>
          <w:tcPr>
            <w:tcW w:w="3742" w:type="dxa"/>
            <w:shd w:val="clear" w:color="auto" w:fill="auto"/>
          </w:tcPr>
          <w:p w14:paraId="73609402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TGGACCGCACGGAATTTG</w:t>
            </w:r>
          </w:p>
        </w:tc>
        <w:tc>
          <w:tcPr>
            <w:tcW w:w="4678" w:type="dxa"/>
            <w:shd w:val="clear" w:color="auto" w:fill="auto"/>
          </w:tcPr>
          <w:p w14:paraId="5B1B174C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GAGATTCACACCGGAGTCA</w:t>
            </w:r>
          </w:p>
        </w:tc>
      </w:tr>
      <w:tr w:rsidR="004C3FE8" w:rsidRPr="004C3FE8" w14:paraId="0F91A064" w14:textId="77777777" w:rsidTr="004C3FE8">
        <w:tc>
          <w:tcPr>
            <w:tcW w:w="1078" w:type="dxa"/>
            <w:shd w:val="clear" w:color="auto" w:fill="auto"/>
          </w:tcPr>
          <w:p w14:paraId="3E87B673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FOXA2</w:t>
            </w:r>
          </w:p>
        </w:tc>
        <w:tc>
          <w:tcPr>
            <w:tcW w:w="3742" w:type="dxa"/>
            <w:shd w:val="clear" w:color="auto" w:fill="auto"/>
          </w:tcPr>
          <w:p w14:paraId="776F217B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GGAGGAAAACGGGAAAGAA</w:t>
            </w:r>
          </w:p>
        </w:tc>
        <w:tc>
          <w:tcPr>
            <w:tcW w:w="4678" w:type="dxa"/>
            <w:shd w:val="clear" w:color="auto" w:fill="auto"/>
          </w:tcPr>
          <w:p w14:paraId="7D64655D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GTGCTTGAAGAAGCAGGAG</w:t>
            </w:r>
          </w:p>
        </w:tc>
      </w:tr>
      <w:tr w:rsidR="004C3FE8" w:rsidRPr="004C3FE8" w14:paraId="12641D81" w14:textId="77777777" w:rsidTr="004C3FE8">
        <w:tc>
          <w:tcPr>
            <w:tcW w:w="1078" w:type="dxa"/>
            <w:shd w:val="clear" w:color="auto" w:fill="auto"/>
          </w:tcPr>
          <w:p w14:paraId="60C2DCB1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GATA4</w:t>
            </w:r>
          </w:p>
        </w:tc>
        <w:tc>
          <w:tcPr>
            <w:tcW w:w="3742" w:type="dxa"/>
            <w:shd w:val="clear" w:color="auto" w:fill="auto"/>
          </w:tcPr>
          <w:p w14:paraId="2E994D44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CATCTCACTACGGGCACAG</w:t>
            </w:r>
          </w:p>
        </w:tc>
        <w:tc>
          <w:tcPr>
            <w:tcW w:w="4678" w:type="dxa"/>
            <w:shd w:val="clear" w:color="auto" w:fill="auto"/>
          </w:tcPr>
          <w:p w14:paraId="4A35F0CF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GGAAGAGGGAAGATTACGC</w:t>
            </w:r>
          </w:p>
        </w:tc>
      </w:tr>
      <w:tr w:rsidR="004C3FE8" w:rsidRPr="004C3FE8" w14:paraId="3B93FA14" w14:textId="77777777" w:rsidTr="004C3FE8">
        <w:tc>
          <w:tcPr>
            <w:tcW w:w="1078" w:type="dxa"/>
            <w:shd w:val="clear" w:color="auto" w:fill="auto"/>
          </w:tcPr>
          <w:p w14:paraId="25CC8B59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MEF2C</w:t>
            </w:r>
          </w:p>
        </w:tc>
        <w:tc>
          <w:tcPr>
            <w:tcW w:w="3742" w:type="dxa"/>
            <w:shd w:val="clear" w:color="auto" w:fill="auto"/>
          </w:tcPr>
          <w:p w14:paraId="330A92A0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AGACATCGTGGAGACGTTGA</w:t>
            </w:r>
          </w:p>
        </w:tc>
        <w:tc>
          <w:tcPr>
            <w:tcW w:w="4678" w:type="dxa"/>
            <w:shd w:val="clear" w:color="auto" w:fill="auto"/>
          </w:tcPr>
          <w:p w14:paraId="37A7CDEE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CTGTGACCTACGGAATCGT</w:t>
            </w:r>
          </w:p>
        </w:tc>
      </w:tr>
      <w:tr w:rsidR="004C3FE8" w:rsidRPr="004C3FE8" w14:paraId="3A2BE8B2" w14:textId="77777777" w:rsidTr="004C3FE8">
        <w:tc>
          <w:tcPr>
            <w:tcW w:w="1078" w:type="dxa"/>
            <w:shd w:val="clear" w:color="auto" w:fill="auto"/>
          </w:tcPr>
          <w:p w14:paraId="36EDAA35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2"/>
                <w:szCs w:val="22"/>
                <w:lang w:eastAsia="de-DE" w:bidi="en-US"/>
              </w:rPr>
              <w:t>SLC5A</w:t>
            </w:r>
          </w:p>
        </w:tc>
        <w:tc>
          <w:tcPr>
            <w:tcW w:w="3742" w:type="dxa"/>
            <w:shd w:val="clear" w:color="auto" w:fill="auto"/>
          </w:tcPr>
          <w:p w14:paraId="56A77E08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TCCCTGCTAACGACTCCAG</w:t>
            </w:r>
          </w:p>
        </w:tc>
        <w:tc>
          <w:tcPr>
            <w:tcW w:w="4678" w:type="dxa"/>
            <w:shd w:val="clear" w:color="auto" w:fill="auto"/>
          </w:tcPr>
          <w:p w14:paraId="729ADD62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GGTCCCACCACAACAATC</w:t>
            </w:r>
          </w:p>
        </w:tc>
      </w:tr>
      <w:tr w:rsidR="004C3FE8" w:rsidRPr="004C3FE8" w14:paraId="0F00708C" w14:textId="77777777" w:rsidTr="004C3FE8">
        <w:tc>
          <w:tcPr>
            <w:tcW w:w="1078" w:type="dxa"/>
            <w:shd w:val="clear" w:color="auto" w:fill="auto"/>
          </w:tcPr>
          <w:p w14:paraId="418AC450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2"/>
                <w:szCs w:val="22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RLP13A</w:t>
            </w:r>
          </w:p>
        </w:tc>
        <w:tc>
          <w:tcPr>
            <w:tcW w:w="3742" w:type="dxa"/>
            <w:shd w:val="clear" w:color="auto" w:fill="auto"/>
          </w:tcPr>
          <w:p w14:paraId="039A0E21" w14:textId="136F0594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CCTGGAGGAGAAGAGGAAAGAGA </w:t>
            </w:r>
          </w:p>
        </w:tc>
        <w:tc>
          <w:tcPr>
            <w:tcW w:w="4678" w:type="dxa"/>
            <w:shd w:val="clear" w:color="auto" w:fill="auto"/>
          </w:tcPr>
          <w:p w14:paraId="481CAC07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GGAGGACCTCTGTGTATTTGTCAA</w:t>
            </w:r>
          </w:p>
        </w:tc>
      </w:tr>
      <w:tr w:rsidR="004C3FE8" w:rsidRPr="004C3FE8" w14:paraId="19390F73" w14:textId="77777777" w:rsidTr="004C3FE8">
        <w:tc>
          <w:tcPr>
            <w:tcW w:w="1078" w:type="dxa"/>
            <w:shd w:val="clear" w:color="auto" w:fill="auto"/>
          </w:tcPr>
          <w:p w14:paraId="1EEA62D5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GAPDH</w:t>
            </w:r>
          </w:p>
        </w:tc>
        <w:tc>
          <w:tcPr>
            <w:tcW w:w="3742" w:type="dxa"/>
            <w:shd w:val="clear" w:color="auto" w:fill="auto"/>
          </w:tcPr>
          <w:p w14:paraId="20DE5328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TCAAGAAGGTGGTGAAGCAGG</w:t>
            </w:r>
          </w:p>
        </w:tc>
        <w:tc>
          <w:tcPr>
            <w:tcW w:w="4678" w:type="dxa"/>
            <w:shd w:val="clear" w:color="auto" w:fill="auto"/>
          </w:tcPr>
          <w:p w14:paraId="0C28EDD7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ACCAGGAAATGAGCTTGACAAA</w:t>
            </w:r>
          </w:p>
        </w:tc>
      </w:tr>
      <w:tr w:rsidR="004C3FE8" w:rsidRPr="004C3FE8" w14:paraId="3EF2FBD9" w14:textId="77777777" w:rsidTr="004C3FE8">
        <w:tc>
          <w:tcPr>
            <w:tcW w:w="1078" w:type="dxa"/>
            <w:shd w:val="clear" w:color="auto" w:fill="auto"/>
          </w:tcPr>
          <w:p w14:paraId="3D12670D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b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ACTB</w:t>
            </w:r>
          </w:p>
        </w:tc>
        <w:tc>
          <w:tcPr>
            <w:tcW w:w="3742" w:type="dxa"/>
            <w:shd w:val="clear" w:color="auto" w:fill="auto"/>
          </w:tcPr>
          <w:p w14:paraId="06082103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GCCAAGTCGGTAGTCCTTATG</w:t>
            </w:r>
          </w:p>
        </w:tc>
        <w:tc>
          <w:tcPr>
            <w:tcW w:w="4678" w:type="dxa"/>
            <w:shd w:val="clear" w:color="auto" w:fill="auto"/>
          </w:tcPr>
          <w:p w14:paraId="00E727EA" w14:textId="77777777" w:rsidR="004C3FE8" w:rsidRPr="004C3FE8" w:rsidRDefault="004C3FE8" w:rsidP="004C3FE8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C3FE8">
              <w:rPr>
                <w:rFonts w:ascii="Palatino Linotype" w:hAnsi="Palatino Linotype"/>
                <w:snapToGrid w:val="0"/>
                <w:color w:val="000000"/>
                <w:sz w:val="20"/>
                <w:szCs w:val="20"/>
                <w:lang w:eastAsia="de-DE" w:bidi="en-US"/>
              </w:rPr>
              <w:t>CCCAGCAGAGATTTGAGTTCTA</w:t>
            </w:r>
          </w:p>
        </w:tc>
      </w:tr>
    </w:tbl>
    <w:p w14:paraId="0AB48462" w14:textId="77777777" w:rsidR="004C3FE8" w:rsidRPr="004C3FE8" w:rsidRDefault="004C3FE8" w:rsidP="004C3FE8">
      <w:pPr>
        <w:adjustRightInd w:val="0"/>
        <w:snapToGrid w:val="0"/>
        <w:spacing w:before="240" w:line="228" w:lineRule="auto"/>
        <w:jc w:val="both"/>
        <w:rPr>
          <w:rFonts w:ascii="Palatino Linotype" w:hAnsi="Palatino Linotype"/>
          <w:snapToGrid w:val="0"/>
          <w:color w:val="000000"/>
          <w:sz w:val="20"/>
          <w:szCs w:val="22"/>
          <w:lang w:eastAsia="de-DE" w:bidi="en-US"/>
        </w:rPr>
      </w:pPr>
      <w:bookmarkStart w:id="0" w:name="_GoBack"/>
      <w:bookmarkEnd w:id="0"/>
    </w:p>
    <w:sectPr w:rsidR="004C3FE8" w:rsidRPr="004C3FE8" w:rsidSect="00A0341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A0A7FE" w14:textId="77777777" w:rsidR="007A50F9" w:rsidRDefault="007A50F9" w:rsidP="00CB1B61">
      <w:r>
        <w:separator/>
      </w:r>
    </w:p>
  </w:endnote>
  <w:endnote w:type="continuationSeparator" w:id="0">
    <w:p w14:paraId="104E40B2" w14:textId="77777777" w:rsidR="007A50F9" w:rsidRDefault="007A50F9" w:rsidP="00CB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4480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6EFEA" w14:textId="0E030439" w:rsidR="005A4FF2" w:rsidRDefault="005A4F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52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076A25" w14:textId="77777777" w:rsidR="005A4FF2" w:rsidRDefault="005A4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DBCE0" w14:textId="77777777" w:rsidR="007A50F9" w:rsidRDefault="007A50F9" w:rsidP="00CB1B61">
      <w:r>
        <w:separator/>
      </w:r>
    </w:p>
  </w:footnote>
  <w:footnote w:type="continuationSeparator" w:id="0">
    <w:p w14:paraId="7BBEDD79" w14:textId="77777777" w:rsidR="007A50F9" w:rsidRDefault="007A50F9" w:rsidP="00CB1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pawetsrpwv2repx5f5wf9e50r9wvf5zvrw&quot;&gt;thesis references&lt;record-ids&gt;&lt;item&gt;4&lt;/item&gt;&lt;item&gt;12&lt;/item&gt;&lt;item&gt;18&lt;/item&gt;&lt;item&gt;19&lt;/item&gt;&lt;item&gt;20&lt;/item&gt;&lt;item&gt;21&lt;/item&gt;&lt;item&gt;25&lt;/item&gt;&lt;item&gt;26&lt;/item&gt;&lt;item&gt;39&lt;/item&gt;&lt;item&gt;61&lt;/item&gt;&lt;item&gt;133&lt;/item&gt;&lt;item&gt;161&lt;/item&gt;&lt;item&gt;163&lt;/item&gt;&lt;item&gt;164&lt;/item&gt;&lt;item&gt;171&lt;/item&gt;&lt;item&gt;175&lt;/item&gt;&lt;item&gt;178&lt;/item&gt;&lt;item&gt;179&lt;/item&gt;&lt;item&gt;180&lt;/item&gt;&lt;item&gt;183&lt;/item&gt;&lt;item&gt;188&lt;/item&gt;&lt;item&gt;190&lt;/item&gt;&lt;item&gt;195&lt;/item&gt;&lt;item&gt;199&lt;/item&gt;&lt;item&gt;200&lt;/item&gt;&lt;item&gt;202&lt;/item&gt;&lt;item&gt;204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7&lt;/item&gt;&lt;item&gt;238&lt;/item&gt;&lt;item&gt;265&lt;/item&gt;&lt;item&gt;266&lt;/item&gt;&lt;item&gt;267&lt;/item&gt;&lt;item&gt;437&lt;/item&gt;&lt;/record-ids&gt;&lt;/item&gt;&lt;/Libraries&gt;"/>
  </w:docVars>
  <w:rsids>
    <w:rsidRoot w:val="00BD7C03"/>
    <w:rsid w:val="000008CE"/>
    <w:rsid w:val="00010E89"/>
    <w:rsid w:val="000139A4"/>
    <w:rsid w:val="00015931"/>
    <w:rsid w:val="00015CC1"/>
    <w:rsid w:val="0002327E"/>
    <w:rsid w:val="00023DB0"/>
    <w:rsid w:val="00027EC9"/>
    <w:rsid w:val="00034261"/>
    <w:rsid w:val="00050259"/>
    <w:rsid w:val="00052FC1"/>
    <w:rsid w:val="00055A98"/>
    <w:rsid w:val="0006018D"/>
    <w:rsid w:val="00061635"/>
    <w:rsid w:val="00065850"/>
    <w:rsid w:val="000661E2"/>
    <w:rsid w:val="0006732C"/>
    <w:rsid w:val="00070F2F"/>
    <w:rsid w:val="00072669"/>
    <w:rsid w:val="00073445"/>
    <w:rsid w:val="00076A05"/>
    <w:rsid w:val="00085D86"/>
    <w:rsid w:val="00090651"/>
    <w:rsid w:val="000924C5"/>
    <w:rsid w:val="000A05BE"/>
    <w:rsid w:val="000A4A06"/>
    <w:rsid w:val="000A57AD"/>
    <w:rsid w:val="000A59B0"/>
    <w:rsid w:val="000B5317"/>
    <w:rsid w:val="000B7286"/>
    <w:rsid w:val="000B741C"/>
    <w:rsid w:val="000C2A47"/>
    <w:rsid w:val="000D63C7"/>
    <w:rsid w:val="000D77E7"/>
    <w:rsid w:val="000F2961"/>
    <w:rsid w:val="00110951"/>
    <w:rsid w:val="00132CC0"/>
    <w:rsid w:val="0014421A"/>
    <w:rsid w:val="001449DE"/>
    <w:rsid w:val="001450A8"/>
    <w:rsid w:val="001511A6"/>
    <w:rsid w:val="00161261"/>
    <w:rsid w:val="00161457"/>
    <w:rsid w:val="00162C01"/>
    <w:rsid w:val="001656E4"/>
    <w:rsid w:val="001745C5"/>
    <w:rsid w:val="00185561"/>
    <w:rsid w:val="001928FA"/>
    <w:rsid w:val="00194271"/>
    <w:rsid w:val="001A2856"/>
    <w:rsid w:val="001C0C79"/>
    <w:rsid w:val="001C325F"/>
    <w:rsid w:val="001C4EA9"/>
    <w:rsid w:val="001C7938"/>
    <w:rsid w:val="001D057B"/>
    <w:rsid w:val="001E67A1"/>
    <w:rsid w:val="001E79BA"/>
    <w:rsid w:val="001F1E32"/>
    <w:rsid w:val="001F2B43"/>
    <w:rsid w:val="001F3490"/>
    <w:rsid w:val="001F3757"/>
    <w:rsid w:val="002334CD"/>
    <w:rsid w:val="002431C9"/>
    <w:rsid w:val="00251B8B"/>
    <w:rsid w:val="0026338F"/>
    <w:rsid w:val="00265869"/>
    <w:rsid w:val="00280A10"/>
    <w:rsid w:val="00281D15"/>
    <w:rsid w:val="0029179C"/>
    <w:rsid w:val="00293CB9"/>
    <w:rsid w:val="002A7410"/>
    <w:rsid w:val="002B1DF0"/>
    <w:rsid w:val="002B2F15"/>
    <w:rsid w:val="002B3BF1"/>
    <w:rsid w:val="002B5E26"/>
    <w:rsid w:val="002B796E"/>
    <w:rsid w:val="002C077A"/>
    <w:rsid w:val="002C39F1"/>
    <w:rsid w:val="002C7EF0"/>
    <w:rsid w:val="002D17E5"/>
    <w:rsid w:val="002D29CF"/>
    <w:rsid w:val="002E0B80"/>
    <w:rsid w:val="002E583D"/>
    <w:rsid w:val="002F1041"/>
    <w:rsid w:val="002F1B3C"/>
    <w:rsid w:val="002F383C"/>
    <w:rsid w:val="002F3FC2"/>
    <w:rsid w:val="00301EE6"/>
    <w:rsid w:val="00305122"/>
    <w:rsid w:val="003107B2"/>
    <w:rsid w:val="00311842"/>
    <w:rsid w:val="00322B87"/>
    <w:rsid w:val="00331A4F"/>
    <w:rsid w:val="00334592"/>
    <w:rsid w:val="0034240E"/>
    <w:rsid w:val="0034351F"/>
    <w:rsid w:val="00345E9F"/>
    <w:rsid w:val="00346A65"/>
    <w:rsid w:val="003500B4"/>
    <w:rsid w:val="0035103E"/>
    <w:rsid w:val="00354126"/>
    <w:rsid w:val="003608F6"/>
    <w:rsid w:val="003622A1"/>
    <w:rsid w:val="003643EC"/>
    <w:rsid w:val="00364841"/>
    <w:rsid w:val="00374A05"/>
    <w:rsid w:val="003777D6"/>
    <w:rsid w:val="00381678"/>
    <w:rsid w:val="003816B5"/>
    <w:rsid w:val="00382116"/>
    <w:rsid w:val="00390C95"/>
    <w:rsid w:val="00395FDE"/>
    <w:rsid w:val="003A4023"/>
    <w:rsid w:val="003A448E"/>
    <w:rsid w:val="003A49AF"/>
    <w:rsid w:val="003A6C61"/>
    <w:rsid w:val="003A7967"/>
    <w:rsid w:val="003B337E"/>
    <w:rsid w:val="003B54EA"/>
    <w:rsid w:val="003C48B6"/>
    <w:rsid w:val="003D2373"/>
    <w:rsid w:val="003D4179"/>
    <w:rsid w:val="003E1E13"/>
    <w:rsid w:val="003E7522"/>
    <w:rsid w:val="003F4954"/>
    <w:rsid w:val="003F52AE"/>
    <w:rsid w:val="00404D71"/>
    <w:rsid w:val="0041367F"/>
    <w:rsid w:val="00422252"/>
    <w:rsid w:val="00423734"/>
    <w:rsid w:val="00424F2E"/>
    <w:rsid w:val="00425BCE"/>
    <w:rsid w:val="00431748"/>
    <w:rsid w:val="004345B6"/>
    <w:rsid w:val="004419D5"/>
    <w:rsid w:val="00444E98"/>
    <w:rsid w:val="00446A1A"/>
    <w:rsid w:val="00452FAC"/>
    <w:rsid w:val="00453AA6"/>
    <w:rsid w:val="00461D75"/>
    <w:rsid w:val="00467F17"/>
    <w:rsid w:val="00471DB4"/>
    <w:rsid w:val="00473861"/>
    <w:rsid w:val="00475209"/>
    <w:rsid w:val="0047745B"/>
    <w:rsid w:val="0048332B"/>
    <w:rsid w:val="00486284"/>
    <w:rsid w:val="00491FF2"/>
    <w:rsid w:val="004A1D72"/>
    <w:rsid w:val="004A3C2A"/>
    <w:rsid w:val="004A484F"/>
    <w:rsid w:val="004A64B4"/>
    <w:rsid w:val="004C3F43"/>
    <w:rsid w:val="004C3FE8"/>
    <w:rsid w:val="004D3FA4"/>
    <w:rsid w:val="004D6EC7"/>
    <w:rsid w:val="004E24BE"/>
    <w:rsid w:val="004E2FB7"/>
    <w:rsid w:val="004E7363"/>
    <w:rsid w:val="004F0F86"/>
    <w:rsid w:val="004F230C"/>
    <w:rsid w:val="004F45DD"/>
    <w:rsid w:val="004F670A"/>
    <w:rsid w:val="0050096E"/>
    <w:rsid w:val="00500E5A"/>
    <w:rsid w:val="00501FA6"/>
    <w:rsid w:val="005139DF"/>
    <w:rsid w:val="00516B4A"/>
    <w:rsid w:val="00520E00"/>
    <w:rsid w:val="0052542D"/>
    <w:rsid w:val="00530E58"/>
    <w:rsid w:val="005338DB"/>
    <w:rsid w:val="0054108C"/>
    <w:rsid w:val="005428CC"/>
    <w:rsid w:val="00542F98"/>
    <w:rsid w:val="00550173"/>
    <w:rsid w:val="00555211"/>
    <w:rsid w:val="00556FE3"/>
    <w:rsid w:val="00562C44"/>
    <w:rsid w:val="005652F1"/>
    <w:rsid w:val="00572FAF"/>
    <w:rsid w:val="005738E1"/>
    <w:rsid w:val="0057440D"/>
    <w:rsid w:val="00580151"/>
    <w:rsid w:val="00592014"/>
    <w:rsid w:val="0059543A"/>
    <w:rsid w:val="005970F7"/>
    <w:rsid w:val="005973CB"/>
    <w:rsid w:val="005A0326"/>
    <w:rsid w:val="005A4FF2"/>
    <w:rsid w:val="005B41DC"/>
    <w:rsid w:val="005B57DF"/>
    <w:rsid w:val="005C37AC"/>
    <w:rsid w:val="005D6ACF"/>
    <w:rsid w:val="005E0D27"/>
    <w:rsid w:val="005E7961"/>
    <w:rsid w:val="005F28A6"/>
    <w:rsid w:val="005F4212"/>
    <w:rsid w:val="005F60B3"/>
    <w:rsid w:val="006008E0"/>
    <w:rsid w:val="00600E8D"/>
    <w:rsid w:val="006017C9"/>
    <w:rsid w:val="00602097"/>
    <w:rsid w:val="00602FF3"/>
    <w:rsid w:val="006101EE"/>
    <w:rsid w:val="00610D40"/>
    <w:rsid w:val="0061280F"/>
    <w:rsid w:val="006133AF"/>
    <w:rsid w:val="006200B7"/>
    <w:rsid w:val="006208D6"/>
    <w:rsid w:val="00621F58"/>
    <w:rsid w:val="006223EF"/>
    <w:rsid w:val="006344D0"/>
    <w:rsid w:val="00640868"/>
    <w:rsid w:val="006416C2"/>
    <w:rsid w:val="00641C92"/>
    <w:rsid w:val="00645B42"/>
    <w:rsid w:val="00652773"/>
    <w:rsid w:val="00657343"/>
    <w:rsid w:val="006651A4"/>
    <w:rsid w:val="00671FE6"/>
    <w:rsid w:val="00674A02"/>
    <w:rsid w:val="006757CA"/>
    <w:rsid w:val="00683E5A"/>
    <w:rsid w:val="00685171"/>
    <w:rsid w:val="006875D9"/>
    <w:rsid w:val="0069292C"/>
    <w:rsid w:val="0069326F"/>
    <w:rsid w:val="006A26A7"/>
    <w:rsid w:val="006B0B50"/>
    <w:rsid w:val="006B110E"/>
    <w:rsid w:val="006B2482"/>
    <w:rsid w:val="006B7806"/>
    <w:rsid w:val="006B7DA8"/>
    <w:rsid w:val="006C2028"/>
    <w:rsid w:val="006C2540"/>
    <w:rsid w:val="006C4F0B"/>
    <w:rsid w:val="006D0CB3"/>
    <w:rsid w:val="006D1011"/>
    <w:rsid w:val="006D1320"/>
    <w:rsid w:val="006D1FA9"/>
    <w:rsid w:val="006D2A27"/>
    <w:rsid w:val="006D66A1"/>
    <w:rsid w:val="006E3A79"/>
    <w:rsid w:val="006E747C"/>
    <w:rsid w:val="006F1F12"/>
    <w:rsid w:val="006F2796"/>
    <w:rsid w:val="00701CCC"/>
    <w:rsid w:val="0070207E"/>
    <w:rsid w:val="00702747"/>
    <w:rsid w:val="00723EDB"/>
    <w:rsid w:val="00725BE9"/>
    <w:rsid w:val="00733B82"/>
    <w:rsid w:val="0073400A"/>
    <w:rsid w:val="00746D4F"/>
    <w:rsid w:val="00750D2D"/>
    <w:rsid w:val="00762217"/>
    <w:rsid w:val="007624D7"/>
    <w:rsid w:val="00783CB1"/>
    <w:rsid w:val="00791232"/>
    <w:rsid w:val="007952BF"/>
    <w:rsid w:val="007A50F9"/>
    <w:rsid w:val="007A72D6"/>
    <w:rsid w:val="007A7B7B"/>
    <w:rsid w:val="007B0CB0"/>
    <w:rsid w:val="007B6593"/>
    <w:rsid w:val="007B72F5"/>
    <w:rsid w:val="007C10A8"/>
    <w:rsid w:val="007D1F1F"/>
    <w:rsid w:val="007D764D"/>
    <w:rsid w:val="007E0766"/>
    <w:rsid w:val="007E1899"/>
    <w:rsid w:val="007E457A"/>
    <w:rsid w:val="007F1EF9"/>
    <w:rsid w:val="007F339F"/>
    <w:rsid w:val="007F3D2D"/>
    <w:rsid w:val="007F7126"/>
    <w:rsid w:val="00802AFE"/>
    <w:rsid w:val="00802D7D"/>
    <w:rsid w:val="00802E91"/>
    <w:rsid w:val="00805BF5"/>
    <w:rsid w:val="008076A0"/>
    <w:rsid w:val="00807AEF"/>
    <w:rsid w:val="00812B57"/>
    <w:rsid w:val="008165C2"/>
    <w:rsid w:val="0082084F"/>
    <w:rsid w:val="00822D87"/>
    <w:rsid w:val="00837668"/>
    <w:rsid w:val="00837818"/>
    <w:rsid w:val="00840363"/>
    <w:rsid w:val="008448AE"/>
    <w:rsid w:val="00844E37"/>
    <w:rsid w:val="00846236"/>
    <w:rsid w:val="008522D8"/>
    <w:rsid w:val="0085253A"/>
    <w:rsid w:val="008530F7"/>
    <w:rsid w:val="008537DD"/>
    <w:rsid w:val="008537E3"/>
    <w:rsid w:val="00861D28"/>
    <w:rsid w:val="00863353"/>
    <w:rsid w:val="00865DDC"/>
    <w:rsid w:val="0088024B"/>
    <w:rsid w:val="00886236"/>
    <w:rsid w:val="00887AC2"/>
    <w:rsid w:val="00892DD5"/>
    <w:rsid w:val="008948A5"/>
    <w:rsid w:val="00897BB0"/>
    <w:rsid w:val="008B1518"/>
    <w:rsid w:val="008B3DC8"/>
    <w:rsid w:val="008C1E63"/>
    <w:rsid w:val="008D0578"/>
    <w:rsid w:val="008D4A97"/>
    <w:rsid w:val="008D6893"/>
    <w:rsid w:val="008E2E76"/>
    <w:rsid w:val="008E50A8"/>
    <w:rsid w:val="008E6EFB"/>
    <w:rsid w:val="008F03AF"/>
    <w:rsid w:val="008F499C"/>
    <w:rsid w:val="00901C54"/>
    <w:rsid w:val="00914741"/>
    <w:rsid w:val="00920095"/>
    <w:rsid w:val="009236EE"/>
    <w:rsid w:val="00924036"/>
    <w:rsid w:val="0093107B"/>
    <w:rsid w:val="009325A5"/>
    <w:rsid w:val="00934F82"/>
    <w:rsid w:val="00935065"/>
    <w:rsid w:val="0094029C"/>
    <w:rsid w:val="00941593"/>
    <w:rsid w:val="00944747"/>
    <w:rsid w:val="00946500"/>
    <w:rsid w:val="009523D0"/>
    <w:rsid w:val="00962681"/>
    <w:rsid w:val="00970CDE"/>
    <w:rsid w:val="00972725"/>
    <w:rsid w:val="0097475B"/>
    <w:rsid w:val="00977EC6"/>
    <w:rsid w:val="00984742"/>
    <w:rsid w:val="00990DA7"/>
    <w:rsid w:val="00993240"/>
    <w:rsid w:val="009A0700"/>
    <w:rsid w:val="009A3041"/>
    <w:rsid w:val="009A36D5"/>
    <w:rsid w:val="009D0E79"/>
    <w:rsid w:val="009D7BF0"/>
    <w:rsid w:val="009E6410"/>
    <w:rsid w:val="009E79A0"/>
    <w:rsid w:val="009F054A"/>
    <w:rsid w:val="00A00755"/>
    <w:rsid w:val="00A01D16"/>
    <w:rsid w:val="00A03418"/>
    <w:rsid w:val="00A07A10"/>
    <w:rsid w:val="00A07B15"/>
    <w:rsid w:val="00A10A82"/>
    <w:rsid w:val="00A1349E"/>
    <w:rsid w:val="00A17FAC"/>
    <w:rsid w:val="00A2320F"/>
    <w:rsid w:val="00A251AE"/>
    <w:rsid w:val="00A25E24"/>
    <w:rsid w:val="00A268D5"/>
    <w:rsid w:val="00A30BD6"/>
    <w:rsid w:val="00A31D28"/>
    <w:rsid w:val="00A330AC"/>
    <w:rsid w:val="00A34032"/>
    <w:rsid w:val="00A46E5D"/>
    <w:rsid w:val="00A47B2A"/>
    <w:rsid w:val="00A52F97"/>
    <w:rsid w:val="00A54EC2"/>
    <w:rsid w:val="00A54F94"/>
    <w:rsid w:val="00A56C9E"/>
    <w:rsid w:val="00A609E1"/>
    <w:rsid w:val="00A809D8"/>
    <w:rsid w:val="00A8289B"/>
    <w:rsid w:val="00A85414"/>
    <w:rsid w:val="00A87221"/>
    <w:rsid w:val="00A93E4A"/>
    <w:rsid w:val="00AA6E62"/>
    <w:rsid w:val="00AA6F4F"/>
    <w:rsid w:val="00AB2A4B"/>
    <w:rsid w:val="00AB39AD"/>
    <w:rsid w:val="00AB5620"/>
    <w:rsid w:val="00AC01D5"/>
    <w:rsid w:val="00AC053A"/>
    <w:rsid w:val="00AC37D7"/>
    <w:rsid w:val="00AC7A0F"/>
    <w:rsid w:val="00AD5E52"/>
    <w:rsid w:val="00AD7D28"/>
    <w:rsid w:val="00AF0A60"/>
    <w:rsid w:val="00B01785"/>
    <w:rsid w:val="00B0568A"/>
    <w:rsid w:val="00B21805"/>
    <w:rsid w:val="00B22F52"/>
    <w:rsid w:val="00B24AEB"/>
    <w:rsid w:val="00B27237"/>
    <w:rsid w:val="00B356BB"/>
    <w:rsid w:val="00B37DB6"/>
    <w:rsid w:val="00B560D1"/>
    <w:rsid w:val="00B56D9B"/>
    <w:rsid w:val="00B6365C"/>
    <w:rsid w:val="00B648B7"/>
    <w:rsid w:val="00B662FC"/>
    <w:rsid w:val="00B74AD9"/>
    <w:rsid w:val="00B77248"/>
    <w:rsid w:val="00B8160E"/>
    <w:rsid w:val="00B83383"/>
    <w:rsid w:val="00B860D1"/>
    <w:rsid w:val="00BA0E1C"/>
    <w:rsid w:val="00BA1EB7"/>
    <w:rsid w:val="00BA4A08"/>
    <w:rsid w:val="00BB0854"/>
    <w:rsid w:val="00BB201A"/>
    <w:rsid w:val="00BB299C"/>
    <w:rsid w:val="00BB5574"/>
    <w:rsid w:val="00BB67D9"/>
    <w:rsid w:val="00BC36E7"/>
    <w:rsid w:val="00BD5C63"/>
    <w:rsid w:val="00BD68AC"/>
    <w:rsid w:val="00BD7C03"/>
    <w:rsid w:val="00BE0819"/>
    <w:rsid w:val="00BF482A"/>
    <w:rsid w:val="00C0091A"/>
    <w:rsid w:val="00C038F4"/>
    <w:rsid w:val="00C03E96"/>
    <w:rsid w:val="00C04610"/>
    <w:rsid w:val="00C0760F"/>
    <w:rsid w:val="00C07C76"/>
    <w:rsid w:val="00C12E7C"/>
    <w:rsid w:val="00C1318E"/>
    <w:rsid w:val="00C273F6"/>
    <w:rsid w:val="00C31295"/>
    <w:rsid w:val="00C332B1"/>
    <w:rsid w:val="00C34AFF"/>
    <w:rsid w:val="00C350D1"/>
    <w:rsid w:val="00C36488"/>
    <w:rsid w:val="00C45938"/>
    <w:rsid w:val="00C473DD"/>
    <w:rsid w:val="00C475D1"/>
    <w:rsid w:val="00C50F22"/>
    <w:rsid w:val="00C57387"/>
    <w:rsid w:val="00C61C0A"/>
    <w:rsid w:val="00C678BA"/>
    <w:rsid w:val="00C70D26"/>
    <w:rsid w:val="00C712F4"/>
    <w:rsid w:val="00C744E6"/>
    <w:rsid w:val="00C75E7A"/>
    <w:rsid w:val="00C82444"/>
    <w:rsid w:val="00C9580B"/>
    <w:rsid w:val="00C96266"/>
    <w:rsid w:val="00CA08E1"/>
    <w:rsid w:val="00CA236D"/>
    <w:rsid w:val="00CA2BD6"/>
    <w:rsid w:val="00CA55BF"/>
    <w:rsid w:val="00CB05A2"/>
    <w:rsid w:val="00CB1A3E"/>
    <w:rsid w:val="00CB1B61"/>
    <w:rsid w:val="00CB6153"/>
    <w:rsid w:val="00CB6AB8"/>
    <w:rsid w:val="00CC0189"/>
    <w:rsid w:val="00CD4D17"/>
    <w:rsid w:val="00CE123E"/>
    <w:rsid w:val="00CE207A"/>
    <w:rsid w:val="00CE2A06"/>
    <w:rsid w:val="00CE33BB"/>
    <w:rsid w:val="00CE3E90"/>
    <w:rsid w:val="00CE5424"/>
    <w:rsid w:val="00CF448C"/>
    <w:rsid w:val="00CF5982"/>
    <w:rsid w:val="00CF5AE6"/>
    <w:rsid w:val="00CF7380"/>
    <w:rsid w:val="00D0365F"/>
    <w:rsid w:val="00D063FF"/>
    <w:rsid w:val="00D072A6"/>
    <w:rsid w:val="00D14897"/>
    <w:rsid w:val="00D20D82"/>
    <w:rsid w:val="00D26B5A"/>
    <w:rsid w:val="00D33019"/>
    <w:rsid w:val="00D37E85"/>
    <w:rsid w:val="00D40162"/>
    <w:rsid w:val="00D42555"/>
    <w:rsid w:val="00D47188"/>
    <w:rsid w:val="00D52A2C"/>
    <w:rsid w:val="00D57346"/>
    <w:rsid w:val="00D57B32"/>
    <w:rsid w:val="00D61A77"/>
    <w:rsid w:val="00D72C86"/>
    <w:rsid w:val="00D7438B"/>
    <w:rsid w:val="00D82BA2"/>
    <w:rsid w:val="00D8552F"/>
    <w:rsid w:val="00D86417"/>
    <w:rsid w:val="00D9108E"/>
    <w:rsid w:val="00D977E2"/>
    <w:rsid w:val="00DA28E1"/>
    <w:rsid w:val="00DA4558"/>
    <w:rsid w:val="00DA4F17"/>
    <w:rsid w:val="00DA5B11"/>
    <w:rsid w:val="00DA6475"/>
    <w:rsid w:val="00DA6DD5"/>
    <w:rsid w:val="00DD18D4"/>
    <w:rsid w:val="00DD3C9F"/>
    <w:rsid w:val="00DD5010"/>
    <w:rsid w:val="00DE1307"/>
    <w:rsid w:val="00DE23A6"/>
    <w:rsid w:val="00DE4D43"/>
    <w:rsid w:val="00DE5970"/>
    <w:rsid w:val="00DE7C7D"/>
    <w:rsid w:val="00DF0C8F"/>
    <w:rsid w:val="00E078C2"/>
    <w:rsid w:val="00E156EF"/>
    <w:rsid w:val="00E2039D"/>
    <w:rsid w:val="00E225B8"/>
    <w:rsid w:val="00E31E04"/>
    <w:rsid w:val="00E32DC8"/>
    <w:rsid w:val="00E3442C"/>
    <w:rsid w:val="00E347A1"/>
    <w:rsid w:val="00E35A82"/>
    <w:rsid w:val="00E428BF"/>
    <w:rsid w:val="00E503D7"/>
    <w:rsid w:val="00E5096B"/>
    <w:rsid w:val="00E57150"/>
    <w:rsid w:val="00E57575"/>
    <w:rsid w:val="00E657BC"/>
    <w:rsid w:val="00E65A47"/>
    <w:rsid w:val="00E744CE"/>
    <w:rsid w:val="00E75C0B"/>
    <w:rsid w:val="00E80F70"/>
    <w:rsid w:val="00E94196"/>
    <w:rsid w:val="00EA13E6"/>
    <w:rsid w:val="00EA17C6"/>
    <w:rsid w:val="00EA4F6B"/>
    <w:rsid w:val="00EA73E6"/>
    <w:rsid w:val="00EB288D"/>
    <w:rsid w:val="00EB752A"/>
    <w:rsid w:val="00ED117F"/>
    <w:rsid w:val="00ED25D4"/>
    <w:rsid w:val="00ED3090"/>
    <w:rsid w:val="00ED3464"/>
    <w:rsid w:val="00ED763A"/>
    <w:rsid w:val="00ED788F"/>
    <w:rsid w:val="00EE2617"/>
    <w:rsid w:val="00EE3AEC"/>
    <w:rsid w:val="00EE6272"/>
    <w:rsid w:val="00EF42E9"/>
    <w:rsid w:val="00EF4AA1"/>
    <w:rsid w:val="00EF7AAB"/>
    <w:rsid w:val="00F125AD"/>
    <w:rsid w:val="00F12780"/>
    <w:rsid w:val="00F14D32"/>
    <w:rsid w:val="00F3341E"/>
    <w:rsid w:val="00F37AEB"/>
    <w:rsid w:val="00F42497"/>
    <w:rsid w:val="00F52C68"/>
    <w:rsid w:val="00F61C36"/>
    <w:rsid w:val="00F7177D"/>
    <w:rsid w:val="00F7391A"/>
    <w:rsid w:val="00F832E2"/>
    <w:rsid w:val="00F87C18"/>
    <w:rsid w:val="00F94C02"/>
    <w:rsid w:val="00F9519E"/>
    <w:rsid w:val="00F97A76"/>
    <w:rsid w:val="00FA055F"/>
    <w:rsid w:val="00FB0ACC"/>
    <w:rsid w:val="00FC016A"/>
    <w:rsid w:val="00FC25AD"/>
    <w:rsid w:val="00FC52F1"/>
    <w:rsid w:val="00FD29C5"/>
    <w:rsid w:val="00FD58FE"/>
    <w:rsid w:val="00FD683F"/>
    <w:rsid w:val="00FD7A3B"/>
    <w:rsid w:val="00FE3A0F"/>
    <w:rsid w:val="00FF4E94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230B6FD"/>
  <w15:docId w15:val="{485AA437-5405-AA43-AC5C-4CEE7BA0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F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1F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1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5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593"/>
    <w:rPr>
      <w:rFonts w:ascii="Arial" w:eastAsiaTheme="minorEastAsia" w:hAnsi="Arial"/>
      <w:sz w:val="20"/>
      <w:szCs w:val="20"/>
      <w:lang w:val="en-US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593"/>
    <w:rPr>
      <w:rFonts w:ascii="Arial" w:eastAsiaTheme="minorEastAsia" w:hAnsi="Arial"/>
      <w:b/>
      <w:bCs/>
      <w:sz w:val="20"/>
      <w:szCs w:val="20"/>
      <w:lang w:val="en-US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5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93"/>
    <w:rPr>
      <w:rFonts w:ascii="Times New Roman" w:eastAsiaTheme="minorEastAsia" w:hAnsi="Times New Roman" w:cs="Times New Roman"/>
      <w:sz w:val="18"/>
      <w:szCs w:val="18"/>
      <w:lang w:val="en-US" w:eastAsia="nl-BE"/>
    </w:rPr>
  </w:style>
  <w:style w:type="table" w:customStyle="1" w:styleId="GridTable41">
    <w:name w:val="Grid Table 41"/>
    <w:basedOn w:val="TableNormal"/>
    <w:uiPriority w:val="49"/>
    <w:rsid w:val="00DE59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1442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dTable4-Accent61">
    <w:name w:val="Grid Table 4 - Accent 61"/>
    <w:basedOn w:val="TableNormal"/>
    <w:next w:val="GridTable4-Accent62"/>
    <w:uiPriority w:val="49"/>
    <w:rsid w:val="00FC016A"/>
    <w:pPr>
      <w:spacing w:after="0" w:line="240" w:lineRule="auto"/>
    </w:pPr>
    <w:rPr>
      <w:rFonts w:ascii="Arial" w:eastAsia="Times New Roman" w:hAnsi="Arial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9B9B9B"/>
        <w:left w:val="single" w:sz="4" w:space="0" w:color="9B9B9B"/>
        <w:bottom w:val="single" w:sz="4" w:space="0" w:color="9B9B9B"/>
        <w:right w:val="single" w:sz="4" w:space="0" w:color="9B9B9B"/>
        <w:insideH w:val="single" w:sz="4" w:space="0" w:color="9B9B9B"/>
        <w:insideV w:val="single" w:sz="4" w:space="0" w:color="9B9B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nil"/>
          <w:insideV w:val="nil"/>
        </w:tcBorders>
        <w:shd w:val="clear" w:color="auto" w:fill="595959"/>
      </w:tcPr>
    </w:tblStylePr>
    <w:tblStylePr w:type="lastRow">
      <w:rPr>
        <w:b/>
        <w:bCs/>
      </w:rPr>
      <w:tblPr/>
      <w:tcPr>
        <w:tcBorders>
          <w:top w:val="double" w:sz="4" w:space="0" w:color="5959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D"/>
      </w:tcPr>
    </w:tblStylePr>
    <w:tblStylePr w:type="band1Horz">
      <w:tblPr/>
      <w:tcPr>
        <w:shd w:val="clear" w:color="auto" w:fill="DDDDDD"/>
      </w:tcPr>
    </w:tblStylePr>
  </w:style>
  <w:style w:type="table" w:customStyle="1" w:styleId="GridTable4-Accent62">
    <w:name w:val="Grid Table 4 - Accent 62"/>
    <w:basedOn w:val="TableNormal"/>
    <w:uiPriority w:val="49"/>
    <w:rsid w:val="00FC016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21">
    <w:name w:val="Plain Table 21"/>
    <w:basedOn w:val="TableNormal"/>
    <w:uiPriority w:val="42"/>
    <w:rsid w:val="00970C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620">
    <w:name w:val="Grid Table 4 - Accent 62"/>
    <w:basedOn w:val="TableNormal"/>
    <w:next w:val="GridTable4-Accent62"/>
    <w:uiPriority w:val="49"/>
    <w:rsid w:val="00F7391A"/>
    <w:pPr>
      <w:spacing w:after="0" w:line="240" w:lineRule="auto"/>
    </w:pPr>
    <w:rPr>
      <w:rFonts w:ascii="Arial" w:eastAsia="Times New Roman" w:hAnsi="Arial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9B9B9B"/>
        <w:left w:val="single" w:sz="4" w:space="0" w:color="9B9B9B"/>
        <w:bottom w:val="single" w:sz="4" w:space="0" w:color="9B9B9B"/>
        <w:right w:val="single" w:sz="4" w:space="0" w:color="9B9B9B"/>
        <w:insideH w:val="single" w:sz="4" w:space="0" w:color="9B9B9B"/>
        <w:insideV w:val="single" w:sz="4" w:space="0" w:color="9B9B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nil"/>
          <w:insideV w:val="nil"/>
        </w:tcBorders>
        <w:shd w:val="clear" w:color="auto" w:fill="595959"/>
      </w:tcPr>
    </w:tblStylePr>
    <w:tblStylePr w:type="lastRow">
      <w:rPr>
        <w:b/>
        <w:bCs/>
      </w:rPr>
      <w:tblPr/>
      <w:tcPr>
        <w:tcBorders>
          <w:top w:val="double" w:sz="4" w:space="0" w:color="5959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D"/>
      </w:tcPr>
    </w:tblStylePr>
    <w:tblStylePr w:type="band1Horz">
      <w:tblPr/>
      <w:tcPr>
        <w:shd w:val="clear" w:color="auto" w:fill="DDDDDD"/>
      </w:tcPr>
    </w:tblStylePr>
  </w:style>
  <w:style w:type="character" w:customStyle="1" w:styleId="apple-converted-space">
    <w:name w:val="apple-converted-space"/>
    <w:basedOn w:val="DefaultParagraphFont"/>
    <w:rsid w:val="00520E00"/>
  </w:style>
  <w:style w:type="paragraph" w:customStyle="1" w:styleId="NoSpacing1">
    <w:name w:val="No Spacing1"/>
    <w:link w:val="NoSpacingChar"/>
    <w:qFormat/>
    <w:rsid w:val="00281D1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1"/>
    <w:locked/>
    <w:rsid w:val="00281D15"/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1B6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1B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B6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03418"/>
  </w:style>
  <w:style w:type="table" w:customStyle="1" w:styleId="LightShading-Accent11">
    <w:name w:val="Light Shading - Accent 11"/>
    <w:basedOn w:val="TableNormal"/>
    <w:next w:val="LightShading-Accent1"/>
    <w:uiPriority w:val="60"/>
    <w:rsid w:val="00491FF2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91FF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Revision">
    <w:name w:val="Revision"/>
    <w:hidden/>
    <w:uiPriority w:val="99"/>
    <w:semiHidden/>
    <w:rsid w:val="00ED2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A2AE0-FAC8-41A3-9E40-6476D44B1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70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fele Giarratana</dc:creator>
  <cp:keywords/>
  <dc:description/>
  <cp:lastModifiedBy>Nefele Giarratana</cp:lastModifiedBy>
  <cp:revision>5</cp:revision>
  <dcterms:created xsi:type="dcterms:W3CDTF">2021-01-21T14:57:00Z</dcterms:created>
  <dcterms:modified xsi:type="dcterms:W3CDTF">2021-01-21T16:54:00Z</dcterms:modified>
</cp:coreProperties>
</file>